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43815</wp:posOffset>
                </wp:positionV>
                <wp:extent cx="5645150" cy="6730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0" cy="6730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30"/>
                              <w:gridCol w:w="576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89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l Table 3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ntibodies used  for immunohistochemist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Supplie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Antibo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Abcam, Cambridge, MA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it-IT"/>
                                    </w:rPr>
                                    <w:t>VEGF (11B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it-IT"/>
                                    </w:rPr>
                                    <w:t>MMP2 (CA-4001/ CA719E3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MP7 (ab404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MP9 (whole molecul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IMP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EGF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ERCC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s-ES"/>
                                    </w:rPr>
                                    <w:t>Santa Cruz Biotechnology, Santa Cruz, CA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europhilin (A-1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GF-1R (3G5C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on β (C-2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-Met (C-2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R&amp;D, Minneapolis, M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XCR4 (clone 4471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mphiregulin (polyclon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epiregulin (polyclon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HGF (polyclon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  <w:t>Millipore, Billerica, MA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XCR3 (polyclon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roteintech, Chicago, IL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RM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vitrogen, Carlsbad, CA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-c-M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D biosciences, Franklin Lakes, NJ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E-cadher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5pt;height:529.95pt;mso-wrap-distance-left:0pt;mso-wrap-distance-right:9pt;mso-wrap-distance-top:0pt;mso-wrap-distance-bottom:0pt;margin-top:3.4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8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30"/>
                        <w:gridCol w:w="576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8890" w:type="dxa"/>
                            <w:gridSpan w:val="2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Supplemental Table 3.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ntibodies used  for immunohistochemistr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Supplie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Antibod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Abcam, Cambridge, MA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it-IT"/>
                              </w:rPr>
                              <w:t>VEGF (11B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it-IT"/>
                              </w:rPr>
                              <w:t>MMP2 (CA-4001/ CA719E3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MP7 (ab404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MP9 (whole molecul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IMP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EGF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ERCC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s-ES"/>
                              </w:rPr>
                              <w:t>Santa Cruz Biotechnology, Santa Cruz, CA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europhilin (A-1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GF-1R (3G5C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on β (C-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-Met (C-2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R&amp;D, Minneapolis, M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XCR4 (clone 4471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mphiregulin (polyclon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epiregulin (polyclon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HGF (polyclon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  <w:t>Millipore, Billerica, MA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XCR3 (polyclon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roteintech, Chicago, IL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RM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vitrogen, Carlsbad, CA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-c-Me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D biosciences, Franklin Lakes, NJ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E-cadher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240"/>
        <w:ind w:right="2011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 xml:space="preserve">Abbreviations: </w:t>
      </w:r>
      <w:r>
        <w:rPr>
          <w:rFonts w:cs="Arial" w:ascii="Arial" w:hAnsi="Arial"/>
          <w:sz w:val="18"/>
          <w:szCs w:val="18"/>
        </w:rPr>
        <w:t>Chemokine (C-X-C motif) receptor 3 (CXCR3), chemokine (C-X-C motif) receptor 4 (CXCR4), epidermal growth factor receptor (EGFR), excision repair cross-complementation group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1 (ERCC1), hepatocyte growth factor (HGF), insulin-like growth factor </w:t>
      </w:r>
      <w:r>
        <w:rPr>
          <w:rStyle w:val="Emphasis"/>
          <w:rFonts w:cs="Arial" w:ascii="Arial" w:hAnsi="Arial"/>
          <w:i w:val="false"/>
          <w:sz w:val="18"/>
          <w:szCs w:val="18"/>
        </w:rPr>
        <w:t>1 receptor beta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IGF-1R), matrix metalloproteinase-2 (MMP2), matrix metalloproteinase-7 (MMP7), matrix metalloproteinase-9 (MMP9),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ribonucleotide reductase subunit M1 (RRM1), thymidylate synthase (TS), </w:t>
      </w:r>
      <w:r>
        <w:rPr>
          <w:rStyle w:val="Emphasis"/>
          <w:rFonts w:cs="Arial" w:ascii="Arial" w:hAnsi="Arial"/>
          <w:i w:val="false"/>
          <w:sz w:val="18"/>
          <w:szCs w:val="18"/>
        </w:rPr>
        <w:t>tissue inhibitor of metalloproteinase</w:t>
      </w:r>
      <w:r>
        <w:rPr>
          <w:rFonts w:cs="Arial" w:ascii="Arial" w:hAnsi="Arial"/>
          <w:i/>
          <w:sz w:val="18"/>
          <w:szCs w:val="18"/>
        </w:rPr>
        <w:t>-</w:t>
      </w:r>
      <w:r>
        <w:rPr>
          <w:rStyle w:val="Emphasis"/>
          <w:rFonts w:cs="Arial" w:ascii="Arial" w:hAnsi="Arial"/>
          <w:i w:val="false"/>
          <w:sz w:val="18"/>
          <w:szCs w:val="18"/>
        </w:rPr>
        <w:t>3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 xml:space="preserve">TIMP3) and </w:t>
      </w:r>
      <w:r>
        <w:rPr>
          <w:rStyle w:val="Emphasis"/>
          <w:rFonts w:cs="Arial" w:ascii="Arial" w:hAnsi="Arial"/>
          <w:i w:val="false"/>
          <w:sz w:val="18"/>
          <w:szCs w:val="18"/>
        </w:rPr>
        <w:t>vascular endothelial growth factor</w:t>
      </w:r>
      <w:r>
        <w:rPr>
          <w:rStyle w:val="Emphasis"/>
          <w:rFonts w:cs="Arial" w:ascii="Arial" w:hAnsi="Arial"/>
          <w:sz w:val="18"/>
          <w:szCs w:val="18"/>
        </w:rPr>
        <w:t xml:space="preserve"> </w:t>
      </w:r>
      <w:r>
        <w:rPr>
          <w:rStyle w:val="Emphasis"/>
          <w:rFonts w:cs="Arial" w:ascii="Arial" w:hAnsi="Arial"/>
          <w:i w:val="false"/>
          <w:sz w:val="18"/>
          <w:szCs w:val="18"/>
        </w:rPr>
        <w:t>(</w:t>
      </w:r>
      <w:r>
        <w:rPr>
          <w:rFonts w:cs="Arial" w:ascii="Arial" w:hAnsi="Arial"/>
          <w:sz w:val="18"/>
          <w:szCs w:val="18"/>
        </w:rPr>
        <w:t>VEGF)</w:t>
      </w:r>
    </w:p>
    <w:p>
      <w:pPr>
        <w:pStyle w:val="Normal"/>
        <w:spacing w:lineRule="auto" w:line="240"/>
        <w:ind w:right="2011" w:hanging="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1:00Z</dcterms:modified>
  <cp:revision>3</cp:revision>
  <dc:subject/>
  <dc:title>Supplemental Table 1</dc:title>
</cp:coreProperties>
</file>